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18DA4" w14:textId="77777777" w:rsidR="00134533" w:rsidRDefault="00134533" w:rsidP="00134533"/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032"/>
        <w:gridCol w:w="1466"/>
        <w:gridCol w:w="5141"/>
      </w:tblGrid>
      <w:tr w:rsidR="00134533" w14:paraId="63677293" w14:textId="77777777" w:rsidTr="00B22D3B">
        <w:trPr>
          <w:trHeight w:val="290"/>
        </w:trPr>
        <w:tc>
          <w:tcPr>
            <w:tcW w:w="763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53BA0C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14"/>
                <w:szCs w:val="14"/>
              </w:rPr>
            </w:pPr>
          </w:p>
          <w:p w14:paraId="341546BC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14"/>
                <w:szCs w:val="14"/>
              </w:rPr>
            </w:pPr>
          </w:p>
          <w:p w14:paraId="2F477530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14"/>
                <w:szCs w:val="14"/>
              </w:rPr>
            </w:pPr>
          </w:p>
        </w:tc>
      </w:tr>
      <w:tr w:rsidR="00134533" w14:paraId="642DD618" w14:textId="77777777" w:rsidTr="00B22D3B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12A35DD4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Item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20533B20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333333"/>
                <w:sz w:val="14"/>
                <w:szCs w:val="14"/>
              </w:rPr>
              <w:t>RoBiNT</w:t>
            </w:r>
            <w:proofErr w:type="spellEnd"/>
            <w:r>
              <w:rPr>
                <w:rFonts w:ascii="Arial" w:hAnsi="Arial" w:cs="Arial"/>
                <w:color w:val="333333"/>
                <w:sz w:val="14"/>
                <w:szCs w:val="14"/>
              </w:rPr>
              <w:t xml:space="preserve"> Scale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340FFB70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SCED details, per optimisation iteration (anticipated points)</w:t>
            </w:r>
          </w:p>
        </w:tc>
      </w:tr>
      <w:tr w:rsidR="00134533" w14:paraId="6637E79B" w14:textId="77777777" w:rsidTr="00B22D3B">
        <w:trPr>
          <w:trHeight w:val="305"/>
        </w:trPr>
        <w:tc>
          <w:tcPr>
            <w:tcW w:w="2498" w:type="dxa"/>
            <w:gridSpan w:val="2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4D7B51D3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Internal validity subscale</w:t>
            </w:r>
          </w:p>
        </w:tc>
        <w:tc>
          <w:tcPr>
            <w:tcW w:w="5141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0EFEF634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</w:pPr>
          </w:p>
        </w:tc>
      </w:tr>
      <w:tr w:rsidR="00134533" w14:paraId="7A973AC9" w14:textId="77777777" w:rsidTr="00B22D3B">
        <w:trPr>
          <w:trHeight w:val="362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09BD006D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32C60447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Design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719EF7D9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A 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replicated AB-design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 with 40×A-B (total of 80 phases), providing the opportunity to observe the experimental effect 40 times. 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2 poin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0FCB0B50" w14:textId="77777777" w:rsidTr="00B22D3B">
        <w:trPr>
          <w:trHeight w:val="305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16B73412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0D55648B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Randomisation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1FFEDF59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The baseline phase lasted 7 days (up to 28 timepoints) (1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 xml:space="preserve"> poin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1C131930" w14:textId="77777777" w:rsidTr="00B22D3B">
        <w:trPr>
          <w:trHeight w:val="1058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7B7DB574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20A72897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Sampling behaviour during all phases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47CCEFAA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The baseline phase lasted 7 days, with at least four times a day sampling, resulting in 28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 xml:space="preserve"> data points 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phase A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 (assuming 100% compliance to diary). The intervention phase ran over 3 weeks, with four times a day sampling, resulting in 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84 data poin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 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phase B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 (assuming 100% compliance to diary). Even if the compliance rate should be lower, the amount of data points will lie &gt;5 data points. 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2 poin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15A7C990" w14:textId="77777777" w:rsidTr="00B22D3B">
        <w:trPr>
          <w:trHeight w:val="710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23BA0468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3247C593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Blinding of participants and HCP delivering the treatment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0673704C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Blinding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 of the participant and practitioner is 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not feasible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. The behavioural treatment is delivered through a web-platform independently of the researcher; however, the HCP provides technical support and encouragement. Neither the participant nor the HCP is blinded. 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0 poin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27E374D6" w14:textId="77777777" w:rsidTr="00B22D3B">
        <w:trPr>
          <w:trHeight w:val="535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60EC4465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6308C18A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Blinding (masking) of assessors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61F5A5B8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 xml:space="preserve">Participants complete </w:t>
            </w:r>
            <w:proofErr w:type="spellStart"/>
            <w:r>
              <w:rPr>
                <w:rFonts w:ascii="Arial" w:hAnsi="Arial" w:cs="Arial"/>
                <w:color w:val="333333"/>
                <w:sz w:val="14"/>
                <w:szCs w:val="14"/>
              </w:rPr>
              <w:t>self report</w:t>
            </w:r>
            <w:proofErr w:type="spellEnd"/>
            <w:r>
              <w:rPr>
                <w:rFonts w:ascii="Arial" w:hAnsi="Arial" w:cs="Arial"/>
                <w:color w:val="333333"/>
                <w:sz w:val="14"/>
                <w:szCs w:val="14"/>
              </w:rPr>
              <w:t xml:space="preserve"> assessments and receive intervention prompts and are 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not blinded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 to treatment phase, therefore, not independent of the therapy process. 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0 point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212928AA" w14:textId="77777777" w:rsidTr="00B22D3B">
        <w:trPr>
          <w:trHeight w:val="362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5C060C48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6F121E7D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Inter-rater agreement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252896AD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The measure of the target behaviour is a 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 xml:space="preserve">subject </w:t>
            </w:r>
            <w:proofErr w:type="spellStart"/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ve</w:t>
            </w:r>
            <w:proofErr w:type="spellEnd"/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 xml:space="preserve"> measure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 relying on 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self-repor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 from the digital diaries. 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0 poin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0CAD8E89" w14:textId="77777777" w:rsidTr="00B22D3B">
        <w:trPr>
          <w:trHeight w:val="535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4309D5FA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6B62B7F3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Treatment adherence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4537E734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The treatment is delivered through a 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web-platform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 following a standardised approach. Adherence to treatment (%) is calculated using 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digital log-in data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. 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2 poin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6C55D772" w14:textId="77777777" w:rsidTr="00B22D3B">
        <w:trPr>
          <w:trHeight w:val="305"/>
        </w:trPr>
        <w:tc>
          <w:tcPr>
            <w:tcW w:w="7639" w:type="dxa"/>
            <w:gridSpan w:val="3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7941CCAC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External validity and interpretation subscale</w:t>
            </w:r>
          </w:p>
        </w:tc>
      </w:tr>
      <w:tr w:rsidR="00134533" w14:paraId="5DFBB921" w14:textId="77777777" w:rsidTr="00B22D3B">
        <w:trPr>
          <w:trHeight w:val="535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34371F16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41B04D68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Baseline characteristics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23967463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Baseline characteristics were assessed. Furthermore, prompts in the intervention phase were informed by data collected during the baseline phase.  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2 poin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26389C84" w14:textId="77777777" w:rsidTr="00B22D3B">
        <w:trPr>
          <w:trHeight w:val="535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1CFA058D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3EB3AE8A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Setting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0E3BC671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The participant will engage with the online treatment in their everyday life, and therefore, it will not be possible to include details about the specific environment. 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1 point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378F38F4" w14:textId="77777777" w:rsidTr="00B22D3B">
        <w:trPr>
          <w:trHeight w:val="362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64D94805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1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7EACE05F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Dependent variable (target behaviour)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4928A6AE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4"/>
                <w:szCs w:val="14"/>
              </w:rPr>
              <w:t>Table 2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 provides an overview of all diary items, which are scores on a 10-point Likert-Scale. 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2 poin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038E30FC" w14:textId="77777777" w:rsidTr="00B22D3B">
        <w:trPr>
          <w:trHeight w:val="362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0C88B705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73E1EE24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Independent variable (treatment)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3D79C52D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A detailed description of the intervention is provided, including the 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intervention content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, and frequency of intervention. 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2 poin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294DC8C4" w14:textId="77777777" w:rsidTr="00B22D3B">
        <w:trPr>
          <w:trHeight w:val="362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00F9DAAA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1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0C465832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Raw data record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01B21EA1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All case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 are recorded. Raw data will be presented with a data point for each diary entry. 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2 points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34533" w14:paraId="5C82A632" w14:textId="77777777" w:rsidTr="00B22D3B">
        <w:trPr>
          <w:trHeight w:val="535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281BC0DD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1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4BC2B337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Data analysis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07622DC5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Data will be analysed and reported for each participant individually. Structured visual analysis, effect size measures and multilevel models will be applied. (2 points)</w:t>
            </w:r>
          </w:p>
        </w:tc>
      </w:tr>
      <w:tr w:rsidR="00134533" w14:paraId="75924503" w14:textId="77777777" w:rsidTr="00B22D3B">
        <w:trPr>
          <w:trHeight w:val="535"/>
        </w:trPr>
        <w:tc>
          <w:tcPr>
            <w:tcW w:w="10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1B2EBEE2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6B5D9B19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Replication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solid" w:color="FFFFFF" w:fill="auto"/>
          </w:tcPr>
          <w:p w14:paraId="0113F45D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The study will be conducted across iterations allowing for replication of results.  Across all iterations, data from n=92 participants will be available. (2 points)</w:t>
            </w:r>
          </w:p>
        </w:tc>
      </w:tr>
      <w:tr w:rsidR="00134533" w14:paraId="58CEE77D" w14:textId="77777777" w:rsidTr="00B22D3B">
        <w:trPr>
          <w:trHeight w:val="521"/>
        </w:trPr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76E6AE5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1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2079A4D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Generalisation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B73DE8" w14:textId="77777777" w:rsidR="00134533" w:rsidRDefault="00134533" w:rsidP="00B22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</w:rPr>
              <w:t>Patients will be heterogeneous in their characteristics. Furthermore, retrospective self-reports will be completed by each participant 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 xml:space="preserve">pre–post treatment 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(for details, see </w:t>
            </w:r>
            <w:r>
              <w:rPr>
                <w:rFonts w:ascii="Arial" w:hAnsi="Arial" w:cs="Arial"/>
                <w:b/>
                <w:bCs/>
                <w:color w:val="333333"/>
                <w:sz w:val="14"/>
                <w:szCs w:val="14"/>
              </w:rPr>
              <w:t>table 3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. (</w:t>
            </w:r>
            <w:r>
              <w:rPr>
                <w:rFonts w:ascii="Arial" w:hAnsi="Arial" w:cs="Arial"/>
                <w:i/>
                <w:iCs/>
                <w:color w:val="333333"/>
                <w:sz w:val="14"/>
                <w:szCs w:val="14"/>
              </w:rPr>
              <w:t>1 point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</w:tbl>
    <w:p w14:paraId="14938A11" w14:textId="77777777" w:rsidR="00134533" w:rsidRDefault="00134533" w:rsidP="00134533">
      <w:bookmarkStart w:id="0" w:name="_GoBack"/>
      <w:r w:rsidRPr="00D31F5B">
        <w:t xml:space="preserve">Methodological SCED approach based on the </w:t>
      </w:r>
      <w:proofErr w:type="spellStart"/>
      <w:r w:rsidRPr="00D31F5B">
        <w:t>RoBiNT</w:t>
      </w:r>
      <w:proofErr w:type="spellEnd"/>
      <w:r w:rsidRPr="00D31F5B">
        <w:t xml:space="preserve"> Scale</w:t>
      </w:r>
    </w:p>
    <w:bookmarkEnd w:id="0"/>
    <w:p w14:paraId="7B2477FA" w14:textId="77777777" w:rsidR="00924359" w:rsidRDefault="00924359"/>
    <w:sectPr w:rsidR="00924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533"/>
    <w:rsid w:val="00134533"/>
    <w:rsid w:val="0092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8A563"/>
  <w15:chartTrackingRefBased/>
  <w15:docId w15:val="{4B0916FF-03B6-4B27-942E-4219037D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7780374AEF1F4CAC4A0AB51E5FE524" ma:contentTypeVersion="18" ma:contentTypeDescription="Create a new document." ma:contentTypeScope="" ma:versionID="a731f917b909ff5fb0a6045564a4e6aa">
  <xsd:schema xmlns:xsd="http://www.w3.org/2001/XMLSchema" xmlns:xs="http://www.w3.org/2001/XMLSchema" xmlns:p="http://schemas.microsoft.com/office/2006/metadata/properties" xmlns:ns3="0bb1f8ba-0e4b-43ad-8bda-c699d293f26a" xmlns:ns4="b88104e3-4e4b-4b26-b586-622fb4ac663b" targetNamespace="http://schemas.microsoft.com/office/2006/metadata/properties" ma:root="true" ma:fieldsID="195df6698d8e2fc9d77d19702b9d4ec1" ns3:_="" ns4:_="">
    <xsd:import namespace="0bb1f8ba-0e4b-43ad-8bda-c699d293f26a"/>
    <xsd:import namespace="b88104e3-4e4b-4b26-b586-622fb4ac66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b1f8ba-0e4b-43ad-8bda-c699d293f2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8104e3-4e4b-4b26-b586-622fb4ac663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b1f8ba-0e4b-43ad-8bda-c699d293f26a" xsi:nil="true"/>
  </documentManagement>
</p:properties>
</file>

<file path=customXml/itemProps1.xml><?xml version="1.0" encoding="utf-8"?>
<ds:datastoreItem xmlns:ds="http://schemas.openxmlformats.org/officeDocument/2006/customXml" ds:itemID="{46EC1358-F532-417F-846A-D3813BEF9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b1f8ba-0e4b-43ad-8bda-c699d293f26a"/>
    <ds:schemaRef ds:uri="b88104e3-4e4b-4b26-b586-622fb4ac66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085289-39E7-4084-B743-4235C26D16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6E4589-7C55-464D-8291-F28588733389}">
  <ds:schemaRefs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0bb1f8ba-0e4b-43ad-8bda-c699d293f26a"/>
    <ds:schemaRef ds:uri="b88104e3-4e4b-4b26-b586-622fb4ac663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riscoll, Ciaran</dc:creator>
  <cp:keywords/>
  <dc:description/>
  <cp:lastModifiedBy>O'Driscoll, Ciaran</cp:lastModifiedBy>
  <cp:revision>1</cp:revision>
  <dcterms:created xsi:type="dcterms:W3CDTF">2024-02-02T16:15:00Z</dcterms:created>
  <dcterms:modified xsi:type="dcterms:W3CDTF">2024-02-02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7780374AEF1F4CAC4A0AB51E5FE524</vt:lpwstr>
  </property>
</Properties>
</file>